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A684032" w:rsidR="00FB3483" w:rsidRPr="00930A31" w:rsidRDefault="00D92D2C"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FF076E0" w:rsidR="00FB3483" w:rsidRPr="00930A31" w:rsidRDefault="00BB6EA7" w:rsidP="005979B8">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w:t>
            </w:r>
            <w:r w:rsidR="00D92D2C">
              <w:rPr>
                <w:rFonts w:ascii="Arial" w:hAnsi="Arial" w:cs="Arial"/>
                <w:color w:val="auto"/>
                <w:sz w:val="18"/>
                <w:szCs w:val="18"/>
              </w:rPr>
              <w:t>4,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1DBB5E2" w:rsidR="00FB3483" w:rsidRPr="00930A31" w:rsidRDefault="00BB6EA7" w:rsidP="005979B8">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w:t>
            </w:r>
            <w:r w:rsidR="00D92D2C">
              <w:rPr>
                <w:rFonts w:ascii="Arial" w:hAnsi="Arial" w:cs="Arial"/>
                <w:color w:val="auto"/>
                <w:sz w:val="18"/>
                <w:szCs w:val="18"/>
              </w:rPr>
              <w:t>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C1CEDC4" w:rsidR="00FB3483" w:rsidRPr="00930A31" w:rsidRDefault="00BB6EA7" w:rsidP="005979B8">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w:t>
            </w:r>
            <w:r w:rsidR="00D92D2C">
              <w:rPr>
                <w:rFonts w:ascii="Arial" w:hAnsi="Arial" w:cs="Arial"/>
                <w:color w:val="auto"/>
                <w:sz w:val="18"/>
                <w:szCs w:val="18"/>
              </w:rPr>
              <w:t>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C3CFC2D" w:rsidR="00FB3483" w:rsidRPr="00930A31" w:rsidRDefault="00BB6EA7" w:rsidP="005979B8">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w:t>
            </w:r>
            <w:r w:rsidR="00D92D2C">
              <w:rPr>
                <w:rFonts w:ascii="Arial" w:hAnsi="Arial" w:cs="Arial"/>
                <w:color w:val="auto"/>
                <w:sz w:val="18"/>
                <w:szCs w:val="18"/>
              </w:rPr>
              <w:t>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57E343F" w:rsidR="00FB3483" w:rsidRPr="00930A31" w:rsidRDefault="00BB6EA7" w:rsidP="005979B8">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w:t>
            </w:r>
            <w:r w:rsidR="00D92D2C">
              <w:rPr>
                <w:rFonts w:ascii="Arial" w:hAnsi="Arial" w:cs="Arial"/>
                <w:color w:val="auto"/>
                <w:sz w:val="18"/>
                <w:szCs w:val="18"/>
              </w:rPr>
              <w:t>6</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C50695D" w:rsidR="00FB3483" w:rsidRPr="00930A31" w:rsidRDefault="00BB6EA7" w:rsidP="005979B8">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w:t>
            </w:r>
            <w:r w:rsidR="00D92D2C">
              <w:rPr>
                <w:rFonts w:ascii="Arial" w:hAnsi="Arial" w:cs="Arial"/>
                <w:color w:val="auto"/>
                <w:sz w:val="18"/>
                <w:szCs w:val="18"/>
              </w:rPr>
              <w:t>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41CD412" w:rsidR="00FB3483" w:rsidRPr="00930A31" w:rsidRDefault="00BB6EA7" w:rsidP="005979B8">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w:t>
            </w:r>
            <w:r w:rsidR="00D92D2C">
              <w:rPr>
                <w:rFonts w:ascii="Arial" w:hAnsi="Arial" w:cs="Arial"/>
                <w:color w:val="auto"/>
                <w:sz w:val="18"/>
                <w:szCs w:val="18"/>
              </w:rPr>
              <w:t>6,7</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0252E97" w:rsidR="00930A31" w:rsidRPr="00930A31" w:rsidRDefault="00BB6EA7" w:rsidP="005979B8">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w:t>
            </w:r>
            <w:r w:rsidR="00D92D2C">
              <w:rPr>
                <w:rFonts w:ascii="Arial" w:hAnsi="Arial" w:cs="Arial"/>
                <w:color w:val="auto"/>
                <w:sz w:val="18"/>
                <w:szCs w:val="18"/>
              </w:rPr>
              <w:t>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A3771E6" w:rsidR="00930A31" w:rsidRPr="00930A31" w:rsidRDefault="00BB6EA7" w:rsidP="005979B8">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w:t>
            </w:r>
            <w:r w:rsidR="00D92D2C">
              <w:rPr>
                <w:rFonts w:ascii="Arial" w:hAnsi="Arial" w:cs="Arial"/>
                <w:color w:val="auto"/>
                <w:sz w:val="18"/>
                <w:szCs w:val="18"/>
              </w:rPr>
              <w:t>6</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7521752" w:rsidR="00FB3483" w:rsidRPr="00930A31" w:rsidRDefault="00BB6EA7" w:rsidP="005979B8">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w:t>
            </w:r>
            <w:r w:rsidR="00D92D2C">
              <w:rPr>
                <w:rFonts w:ascii="Arial" w:hAnsi="Arial" w:cs="Arial"/>
                <w:color w:val="auto"/>
                <w:sz w:val="18"/>
                <w:szCs w:val="18"/>
              </w:rPr>
              <w:t>6,7</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B72E286" w:rsidR="00FB3483" w:rsidRPr="00930A31" w:rsidRDefault="00BB6EA7" w:rsidP="005979B8">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w:t>
            </w:r>
            <w:r w:rsidR="00D92D2C">
              <w:rPr>
                <w:rFonts w:ascii="Arial" w:hAnsi="Arial" w:cs="Arial"/>
                <w:color w:val="auto"/>
                <w:sz w:val="18"/>
                <w:szCs w:val="18"/>
              </w:rPr>
              <w:t>7</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4143806" w:rsidR="00930A31" w:rsidRPr="00930A31" w:rsidRDefault="00BB6EA7" w:rsidP="005979B8">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w:t>
            </w:r>
            <w:r w:rsidR="00D92D2C">
              <w:rPr>
                <w:rFonts w:ascii="Arial" w:hAnsi="Arial" w:cs="Arial"/>
                <w:color w:val="auto"/>
                <w:sz w:val="18"/>
                <w:szCs w:val="18"/>
              </w:rPr>
              <w:t>7</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48A750E" w:rsidR="00930A31" w:rsidRPr="00930A31" w:rsidRDefault="00BB6EA7" w:rsidP="005979B8">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w:t>
            </w:r>
            <w:r w:rsidR="00D92D2C">
              <w:rPr>
                <w:rFonts w:ascii="Arial" w:hAnsi="Arial" w:cs="Arial"/>
                <w:color w:val="auto"/>
                <w:sz w:val="18"/>
                <w:szCs w:val="18"/>
              </w:rPr>
              <w:t>7</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BB81BBB" w:rsidR="00930A31" w:rsidRPr="00930A31" w:rsidRDefault="00BB6EA7" w:rsidP="005979B8">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w:t>
            </w:r>
            <w:r w:rsidR="00D92D2C">
              <w:rPr>
                <w:rFonts w:ascii="Arial" w:hAnsi="Arial" w:cs="Arial"/>
                <w:color w:val="auto"/>
                <w:sz w:val="18"/>
                <w:szCs w:val="18"/>
              </w:rPr>
              <w:t>7</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51728ED" w:rsidR="00930A31" w:rsidRPr="00930A31" w:rsidRDefault="00BB6EA7" w:rsidP="005979B8">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w:t>
            </w:r>
            <w:r w:rsidR="00D92D2C">
              <w:rPr>
                <w:rFonts w:ascii="Arial" w:hAnsi="Arial" w:cs="Arial"/>
                <w:color w:val="auto"/>
                <w:sz w:val="18"/>
                <w:szCs w:val="18"/>
              </w:rPr>
              <w:t>7</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9BCD48E" w:rsidR="00930A31" w:rsidRPr="00930A31" w:rsidRDefault="00BB6EA7" w:rsidP="005979B8">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w:t>
            </w:r>
            <w:r w:rsidR="00D92D2C">
              <w:rPr>
                <w:rFonts w:ascii="Arial" w:hAnsi="Arial" w:cs="Arial"/>
                <w:color w:val="auto"/>
                <w:sz w:val="18"/>
                <w:szCs w:val="18"/>
              </w:rPr>
              <w:t>7</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48B119B" w:rsidR="00930A31" w:rsidRPr="00930A31" w:rsidRDefault="00BB6EA7" w:rsidP="005979B8">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w:t>
            </w:r>
            <w:r w:rsidR="00D92D2C">
              <w:rPr>
                <w:rFonts w:ascii="Arial" w:hAnsi="Arial" w:cs="Arial"/>
                <w:color w:val="auto"/>
                <w:sz w:val="18"/>
                <w:szCs w:val="18"/>
              </w:rPr>
              <w:t>7</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762CB5B" w:rsidR="006E5FE2" w:rsidRPr="00930A31" w:rsidRDefault="00BB6EA7" w:rsidP="005979B8">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w:t>
            </w:r>
            <w:r w:rsidR="00D92D2C">
              <w:rPr>
                <w:rFonts w:ascii="Arial" w:hAnsi="Arial" w:cs="Arial"/>
                <w:color w:val="auto"/>
                <w:sz w:val="18"/>
                <w:szCs w:val="18"/>
              </w:rPr>
              <w:t>7</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4B7CBF1" w:rsidR="006E5FE2" w:rsidRPr="00930A31" w:rsidRDefault="00BB6EA7" w:rsidP="005979B8">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w:t>
            </w:r>
            <w:r w:rsidR="00D92D2C">
              <w:rPr>
                <w:rFonts w:ascii="Arial" w:hAnsi="Arial" w:cs="Arial"/>
                <w:color w:val="auto"/>
                <w:sz w:val="18"/>
                <w:szCs w:val="18"/>
              </w:rPr>
              <w:t>7</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97DDA5A" w:rsidR="00930A31" w:rsidRPr="00930A31" w:rsidRDefault="00BB6EA7" w:rsidP="005979B8">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w:t>
            </w:r>
            <w:r w:rsidR="00D92D2C">
              <w:rPr>
                <w:rFonts w:ascii="Arial" w:hAnsi="Arial" w:cs="Arial"/>
                <w:color w:val="auto"/>
                <w:sz w:val="18"/>
                <w:szCs w:val="18"/>
              </w:rPr>
              <w:t>8</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577250C" w:rsidR="00930A31" w:rsidRPr="00930A31" w:rsidRDefault="00BB6EA7" w:rsidP="005979B8">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w:t>
            </w:r>
            <w:r w:rsidR="00D92D2C">
              <w:rPr>
                <w:rFonts w:ascii="Arial" w:hAnsi="Arial" w:cs="Arial"/>
                <w:color w:val="auto"/>
                <w:sz w:val="18"/>
                <w:szCs w:val="18"/>
              </w:rPr>
              <w:t>8</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6E23CF8" w:rsidR="00FB3483" w:rsidRPr="00930A31" w:rsidRDefault="00BB6EA7" w:rsidP="005979B8">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w:t>
            </w:r>
            <w:r w:rsidR="00D92D2C">
              <w:rPr>
                <w:rFonts w:ascii="Arial" w:hAnsi="Arial" w:cs="Arial"/>
                <w:color w:val="auto"/>
                <w:sz w:val="18"/>
                <w:szCs w:val="18"/>
              </w:rPr>
              <w:t>8</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495F0525" w:rsidR="00FB3483" w:rsidRPr="00930A31" w:rsidRDefault="00BB6EA7" w:rsidP="005979B8">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w:t>
            </w:r>
            <w:r w:rsidR="00D92D2C">
              <w:rPr>
                <w:rFonts w:ascii="Arial" w:hAnsi="Arial" w:cs="Arial"/>
                <w:color w:val="auto"/>
                <w:sz w:val="18"/>
                <w:szCs w:val="18"/>
              </w:rPr>
              <w:t>8,9</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8FC1ABC" w:rsidR="00FB3483" w:rsidRPr="00930A31" w:rsidRDefault="00BB6EA7" w:rsidP="005979B8">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w:t>
            </w:r>
            <w:r w:rsidR="00D92D2C">
              <w:rPr>
                <w:rFonts w:ascii="Arial" w:hAnsi="Arial" w:cs="Arial"/>
                <w:color w:val="auto"/>
                <w:sz w:val="18"/>
                <w:szCs w:val="18"/>
              </w:rPr>
              <w:t>8</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1815996" w:rsidR="00930A31" w:rsidRPr="00930A31" w:rsidRDefault="00BB6EA7" w:rsidP="005979B8">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w:t>
            </w:r>
            <w:r w:rsidR="00D92D2C">
              <w:rPr>
                <w:rFonts w:ascii="Arial" w:hAnsi="Arial" w:cs="Arial"/>
                <w:color w:val="auto"/>
                <w:sz w:val="18"/>
                <w:szCs w:val="18"/>
              </w:rPr>
              <w:t>8</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B404152" w:rsidR="00930A31" w:rsidRPr="00930A31" w:rsidRDefault="00BB6EA7" w:rsidP="005979B8">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w:t>
            </w:r>
            <w:r w:rsidR="00D92D2C">
              <w:rPr>
                <w:rFonts w:ascii="Arial" w:hAnsi="Arial" w:cs="Arial"/>
                <w:color w:val="auto"/>
                <w:sz w:val="18"/>
                <w:szCs w:val="18"/>
              </w:rPr>
              <w:t>9,10,11</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C401ED9" w:rsidR="00930A31" w:rsidRPr="00930A31" w:rsidRDefault="00BB6EA7" w:rsidP="005979B8">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w:t>
            </w:r>
            <w:r w:rsidR="00D92D2C">
              <w:rPr>
                <w:rFonts w:ascii="Arial" w:hAnsi="Arial" w:cs="Arial"/>
                <w:color w:val="auto"/>
                <w:sz w:val="18"/>
                <w:szCs w:val="18"/>
              </w:rPr>
              <w:t>9,10,11</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109FE80" w:rsidR="00930A31" w:rsidRPr="00930A31" w:rsidRDefault="00BB6EA7" w:rsidP="005979B8">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w:t>
            </w:r>
            <w:r w:rsidR="00D92D2C">
              <w:rPr>
                <w:rFonts w:ascii="Arial" w:hAnsi="Arial" w:cs="Arial"/>
                <w:color w:val="auto"/>
                <w:sz w:val="18"/>
                <w:szCs w:val="18"/>
              </w:rPr>
              <w:t>9,10,11</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0726A7B" w:rsidR="00FB3483" w:rsidRPr="00930A31" w:rsidRDefault="00BB6EA7" w:rsidP="005979B8">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w:t>
            </w:r>
            <w:r w:rsidR="00D92D2C">
              <w:rPr>
                <w:rFonts w:ascii="Arial" w:hAnsi="Arial" w:cs="Arial"/>
                <w:color w:val="auto"/>
                <w:sz w:val="18"/>
                <w:szCs w:val="18"/>
              </w:rPr>
              <w:t>9,10,11</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402D44E" w:rsidR="00077B44" w:rsidRPr="00930A31" w:rsidRDefault="00BB6EA7" w:rsidP="00077B44">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w:t>
            </w:r>
            <w:r w:rsidR="00D92D2C">
              <w:rPr>
                <w:rFonts w:ascii="Arial" w:hAnsi="Arial" w:cs="Arial"/>
                <w:color w:val="auto"/>
                <w:sz w:val="18"/>
                <w:szCs w:val="18"/>
              </w:rPr>
              <w:t>9,10,11</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2276FA5" w:rsidR="00930A31" w:rsidRPr="00930A31" w:rsidRDefault="00BB6EA7" w:rsidP="00077B44">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w:t>
            </w:r>
            <w:r w:rsidR="00D92D2C">
              <w:rPr>
                <w:rFonts w:ascii="Arial" w:hAnsi="Arial" w:cs="Arial"/>
                <w:color w:val="auto"/>
                <w:sz w:val="18"/>
                <w:szCs w:val="18"/>
              </w:rPr>
              <w:t>11,12</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CDF5D90" w:rsidR="00930A31" w:rsidRPr="00930A31" w:rsidRDefault="00BB6EA7" w:rsidP="00077B44">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w:t>
            </w:r>
            <w:r w:rsidR="00D92D2C">
              <w:rPr>
                <w:rFonts w:ascii="Arial" w:hAnsi="Arial" w:cs="Arial"/>
                <w:color w:val="auto"/>
                <w:sz w:val="18"/>
                <w:szCs w:val="18"/>
              </w:rPr>
              <w:t>12,13</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1C4D77A" w:rsidR="00930A31" w:rsidRPr="00930A31" w:rsidRDefault="00BB6EA7" w:rsidP="00077B44">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w:t>
            </w:r>
            <w:r w:rsidR="00D92D2C">
              <w:rPr>
                <w:rFonts w:ascii="Arial" w:hAnsi="Arial" w:cs="Arial"/>
                <w:color w:val="auto"/>
                <w:sz w:val="18"/>
                <w:szCs w:val="18"/>
              </w:rPr>
              <w:t>12,13</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75975BE" w:rsidR="00930A31" w:rsidRPr="00930A31" w:rsidRDefault="00BB6EA7" w:rsidP="00077B44">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w:t>
            </w:r>
            <w:r w:rsidR="00D92D2C">
              <w:rPr>
                <w:rFonts w:ascii="Arial" w:hAnsi="Arial" w:cs="Arial"/>
                <w:color w:val="auto"/>
                <w:sz w:val="18"/>
                <w:szCs w:val="18"/>
              </w:rPr>
              <w:t>13</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535460FD" w:rsidR="00930A31" w:rsidRPr="00930A31" w:rsidRDefault="00BB6EA7" w:rsidP="00077B44">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5</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D193504" w:rsidR="00930A31" w:rsidRPr="00930A31" w:rsidRDefault="00BB6EA7" w:rsidP="00077B44">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5</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0A77403" w:rsidR="00930A31" w:rsidRPr="00930A31" w:rsidRDefault="00BB6EA7" w:rsidP="00077B44">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5</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47A3987" w:rsidR="00077B44" w:rsidRPr="00930A31" w:rsidRDefault="00BB6EA7" w:rsidP="00077B44">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w:t>
            </w:r>
            <w:r w:rsidR="00D92D2C">
              <w:rPr>
                <w:rFonts w:ascii="Arial" w:hAnsi="Arial" w:cs="Arial"/>
                <w:color w:val="auto"/>
                <w:sz w:val="18"/>
                <w:szCs w:val="18"/>
              </w:rPr>
              <w:t>14</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4736913" w:rsidR="00077B44" w:rsidRPr="00930A31" w:rsidRDefault="00BB6EA7" w:rsidP="00077B44">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w:t>
            </w:r>
            <w:r w:rsidR="00D92D2C">
              <w:rPr>
                <w:rFonts w:ascii="Arial" w:hAnsi="Arial" w:cs="Arial"/>
                <w:color w:val="auto"/>
                <w:sz w:val="18"/>
                <w:szCs w:val="18"/>
              </w:rPr>
              <w:t>13</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3538D2E" w:rsidR="00077B44" w:rsidRPr="00930A31" w:rsidRDefault="00BB6EA7" w:rsidP="00077B44">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w:t>
            </w:r>
            <w:r w:rsidR="00D92D2C">
              <w:rPr>
                <w:rFonts w:ascii="Arial" w:hAnsi="Arial" w:cs="Arial"/>
                <w:color w:val="auto"/>
                <w:sz w:val="18"/>
                <w:szCs w:val="18"/>
              </w:rPr>
              <w:t>14</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84EB07F" w14:textId="77777777" w:rsidR="00956753" w:rsidRDefault="00956753">
      <w:r>
        <w:separator/>
      </w:r>
    </w:p>
  </w:endnote>
  <w:endnote w:type="continuationSeparator" w:id="0">
    <w:p w14:paraId="284DE169" w14:textId="77777777" w:rsidR="00956753" w:rsidRDefault="0095675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2557276" w14:textId="77777777" w:rsidR="00956753" w:rsidRDefault="00956753">
      <w:r>
        <w:separator/>
      </w:r>
    </w:p>
  </w:footnote>
  <w:footnote w:type="continuationSeparator" w:id="0">
    <w:p w14:paraId="13B8B2A1" w14:textId="77777777" w:rsidR="00956753" w:rsidRDefault="0095675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956753"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2275F3"/>
    <w:rsid w:val="00246C93"/>
    <w:rsid w:val="00256BAF"/>
    <w:rsid w:val="002A2A06"/>
    <w:rsid w:val="003103C2"/>
    <w:rsid w:val="003516AD"/>
    <w:rsid w:val="00363B8D"/>
    <w:rsid w:val="003760FB"/>
    <w:rsid w:val="003B79FF"/>
    <w:rsid w:val="00400A0B"/>
    <w:rsid w:val="004033C1"/>
    <w:rsid w:val="00443C1D"/>
    <w:rsid w:val="00461576"/>
    <w:rsid w:val="004C1685"/>
    <w:rsid w:val="005078EE"/>
    <w:rsid w:val="00550BF1"/>
    <w:rsid w:val="0059028D"/>
    <w:rsid w:val="005979B8"/>
    <w:rsid w:val="005A190C"/>
    <w:rsid w:val="00640172"/>
    <w:rsid w:val="006E5FE2"/>
    <w:rsid w:val="006F3BA6"/>
    <w:rsid w:val="00726794"/>
    <w:rsid w:val="0077253C"/>
    <w:rsid w:val="008412D5"/>
    <w:rsid w:val="008A3EAE"/>
    <w:rsid w:val="008E2C91"/>
    <w:rsid w:val="00930A31"/>
    <w:rsid w:val="00947707"/>
    <w:rsid w:val="00956753"/>
    <w:rsid w:val="009827E5"/>
    <w:rsid w:val="00A215D2"/>
    <w:rsid w:val="00A86593"/>
    <w:rsid w:val="00AA7598"/>
    <w:rsid w:val="00AB79CE"/>
    <w:rsid w:val="00AE4BBD"/>
    <w:rsid w:val="00B51910"/>
    <w:rsid w:val="00B730D1"/>
    <w:rsid w:val="00BB6EA7"/>
    <w:rsid w:val="00C22710"/>
    <w:rsid w:val="00D92D2C"/>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CA"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1</TotalTime>
  <Pages>3</Pages>
  <Words>1103</Words>
  <Characters>6288</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shour, Waseem Mohammed Abu</cp:lastModifiedBy>
  <cp:revision>28</cp:revision>
  <cp:lastPrinted>2020-11-24T03:02:00Z</cp:lastPrinted>
  <dcterms:created xsi:type="dcterms:W3CDTF">2020-11-24T03:02:00Z</dcterms:created>
  <dcterms:modified xsi:type="dcterms:W3CDTF">2024-11-02T21:14:00Z</dcterms:modified>
</cp:coreProperties>
</file>